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49" w:rsidRDefault="00520B49" w:rsidP="00520B49">
      <w:pPr>
        <w:spacing w:after="0"/>
      </w:pPr>
      <w:bookmarkStart w:id="0" w:name="_GoBack"/>
      <w:bookmarkEnd w:id="0"/>
    </w:p>
    <w:tbl>
      <w:tblPr>
        <w:tblW w:w="10969" w:type="dxa"/>
        <w:tblLook w:val="04A0" w:firstRow="1" w:lastRow="0" w:firstColumn="1" w:lastColumn="0" w:noHBand="0" w:noVBand="1"/>
      </w:tblPr>
      <w:tblGrid>
        <w:gridCol w:w="266"/>
        <w:gridCol w:w="2746"/>
        <w:gridCol w:w="979"/>
        <w:gridCol w:w="1456"/>
        <w:gridCol w:w="835"/>
        <w:gridCol w:w="1456"/>
        <w:gridCol w:w="940"/>
        <w:gridCol w:w="1351"/>
        <w:gridCol w:w="940"/>
      </w:tblGrid>
      <w:tr w:rsidR="00520B49" w:rsidRPr="00520B49" w:rsidTr="00520B49">
        <w:trPr>
          <w:trHeight w:val="349"/>
        </w:trPr>
        <w:tc>
          <w:tcPr>
            <w:tcW w:w="1002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color w:val="000000"/>
              </w:rPr>
              <w:t xml:space="preserve">Appendix Table 1. Baseline demographic and clinical characteristics, MS only cases and matched controls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58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S Cases (n=239) </w:t>
            </w:r>
          </w:p>
        </w:tc>
        <w:tc>
          <w:tcPr>
            <w:tcW w:w="22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MS matched Controls (n=23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520B49" w:rsidRPr="00520B49" w:rsidTr="00520B49">
        <w:trPr>
          <w:gridAfter w:val="2"/>
          <w:wAfter w:w="2291" w:type="dxa"/>
          <w:trHeight w:val="300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49"/>
        </w:trPr>
        <w:tc>
          <w:tcPr>
            <w:tcW w:w="30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Age  (year), mean (SD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4.28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.18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4.2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.17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Race/Ethnicity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42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4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Black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7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Asian/P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62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 xml:space="preserve">Body Mass Index,   n (%)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907*</w:t>
            </w:r>
          </w:p>
        </w:tc>
      </w:tr>
      <w:tr w:rsidR="00520B49" w:rsidRPr="00520B49" w:rsidTr="00520B49">
        <w:trPr>
          <w:gridAfter w:val="2"/>
          <w:wAfter w:w="2291" w:type="dxa"/>
          <w:trHeight w:val="33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Under/normal weigh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6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Obesity Class I-II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Smoking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ev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32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7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7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12"/>
        </w:trPr>
        <w:tc>
          <w:tcPr>
            <w:tcW w:w="3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Parity, n 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0.011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7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2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30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20B49">
              <w:rPr>
                <w:rFonts w:ascii="Calibri" w:eastAsia="Times New Roman" w:hAnsi="Calibri" w:cs="Times New Roman"/>
                <w:color w:val="000000"/>
              </w:rPr>
              <w:t>Miscarriage  (</w:t>
            </w:r>
            <w:proofErr w:type="gramEnd"/>
            <w:r w:rsidRPr="00520B49">
              <w:rPr>
                <w:rFonts w:ascii="Calibri" w:eastAsia="Times New Roman" w:hAnsi="Calibri" w:cs="Times New Roman"/>
                <w:color w:val="000000"/>
              </w:rPr>
              <w:t>1+)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</w:tr>
      <w:tr w:rsidR="00520B49" w:rsidRPr="00520B49" w:rsidTr="00520B49">
        <w:trPr>
          <w:gridAfter w:val="2"/>
          <w:wAfter w:w="2291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278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Membership duration (months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27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Ever COC users, 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7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520B49" w:rsidRPr="00520B49" w:rsidTr="00520B49">
        <w:trPr>
          <w:gridAfter w:val="2"/>
          <w:wAfter w:w="2291" w:type="dxa"/>
          <w:trHeight w:val="27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median (range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(20.0-120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(12.0-12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0B49" w:rsidRPr="00520B49" w:rsidTr="00520B49">
        <w:trPr>
          <w:gridAfter w:val="2"/>
          <w:wAfter w:w="2291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Never COC users, 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15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0.047</w:t>
            </w:r>
          </w:p>
        </w:tc>
      </w:tr>
      <w:tr w:rsidR="00520B49" w:rsidRPr="00520B49" w:rsidTr="00520B49">
        <w:trPr>
          <w:gridAfter w:val="2"/>
          <w:wAfter w:w="2291" w:type="dxa"/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median (range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(13.0-120.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96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(12.0-12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20B49" w:rsidRPr="00520B49" w:rsidTr="00520B49">
        <w:trPr>
          <w:trHeight w:val="300"/>
        </w:trPr>
        <w:tc>
          <w:tcPr>
            <w:tcW w:w="109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49" w:rsidRPr="00520B49" w:rsidRDefault="00520B49" w:rsidP="00520B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B49">
              <w:rPr>
                <w:rFonts w:ascii="Calibri" w:eastAsia="Times New Roman" w:hAnsi="Calibri" w:cs="Times New Roman"/>
                <w:color w:val="000000"/>
              </w:rPr>
              <w:t>Abbreviations COC=combined oral contraceptives; PI=Pacific Islanders; *under/normal weight vs. overweight or obese</w:t>
            </w:r>
          </w:p>
        </w:tc>
      </w:tr>
    </w:tbl>
    <w:p w:rsidR="00520B49" w:rsidRDefault="00520B49" w:rsidP="00520B49">
      <w:pPr>
        <w:spacing w:after="0"/>
      </w:pPr>
    </w:p>
    <w:p w:rsidR="00520B49" w:rsidRDefault="00520B49" w:rsidP="00520B49">
      <w:pPr>
        <w:spacing w:after="0"/>
        <w:sectPr w:rsidR="00520B49" w:rsidSect="00520B4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736F6" w:rsidRDefault="00B736F6" w:rsidP="00B736F6">
      <w:pPr>
        <w:spacing w:after="0"/>
      </w:pPr>
    </w:p>
    <w:sectPr w:rsidR="00B736F6" w:rsidSect="00520B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49"/>
    <w:rsid w:val="000606E1"/>
    <w:rsid w:val="001F1C49"/>
    <w:rsid w:val="003B592D"/>
    <w:rsid w:val="00520B49"/>
    <w:rsid w:val="00B736F6"/>
    <w:rsid w:val="00D1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06654-BD54-4210-8615-90FD39C4C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M. Langer-Gould</dc:creator>
  <cp:lastModifiedBy>PXF</cp:lastModifiedBy>
  <cp:revision>2</cp:revision>
  <dcterms:created xsi:type="dcterms:W3CDTF">2015-12-18T22:26:00Z</dcterms:created>
  <dcterms:modified xsi:type="dcterms:W3CDTF">2015-12-18T22:26:00Z</dcterms:modified>
</cp:coreProperties>
</file>